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793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03"/>
        <w:gridCol w:w="1239"/>
        <w:gridCol w:w="1018"/>
        <w:gridCol w:w="1447"/>
        <w:gridCol w:w="1128"/>
        <w:gridCol w:w="1214"/>
        <w:gridCol w:w="1091"/>
        <w:gridCol w:w="1128"/>
        <w:gridCol w:w="1116"/>
        <w:gridCol w:w="1067"/>
        <w:gridCol w:w="1203"/>
        <w:gridCol w:w="112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979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ubsequently table 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:Total genes of the yellow modul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gridSpan w:val="1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M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HL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P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C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HGA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CCH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G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HX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ORA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3GALN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5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M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1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Y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YY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C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8orf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T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MO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NNA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BE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Z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143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I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LI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P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NBP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R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6A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4A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SF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YZ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1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7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THD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K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403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D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orf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P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3S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AM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2orf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PR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OX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3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A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KHA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RSF1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8A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AP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N3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8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A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B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U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CL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K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1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D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N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T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M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RA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F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13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CL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orf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B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XIP1-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K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PSNAP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Y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A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G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WHA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5A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N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G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19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D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C3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163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9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P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HL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I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N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RC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DSU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BX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M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CBT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D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PL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K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L1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H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I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Q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0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VE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Q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D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72999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N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P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PPC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6K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CD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MT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PR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J2318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XIP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T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C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2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ORA7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PS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DH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TP1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6orf8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90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GB3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F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X3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ORA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A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4H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BXO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S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A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MX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B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Z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DGFR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FAP1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S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AND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S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P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ORS1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D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F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C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P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BED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F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PL4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MI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C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RC75A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L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EX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X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N2A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PP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PBP1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GE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UF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S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SE1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X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L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F2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391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F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EA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PLA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MT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X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T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BO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7orf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HX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I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3HD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D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P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M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I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CO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FB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T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PL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IF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DR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CA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T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EF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Z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6A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ATS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3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MC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L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TD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B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MT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FW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P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IL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R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17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G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DC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Q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NK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G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KBI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RD3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PS4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F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CAB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N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SA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0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MD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DM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P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B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YL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MD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N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PS3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STK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P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R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3K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B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IP5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BA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728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EME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8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P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G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DM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SA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GFR1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F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C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UD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Z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MY3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HGA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CCHC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4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D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ND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F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PS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IM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P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M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XA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CPK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BTB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P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MT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P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B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NI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M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X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DM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Y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FX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E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N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H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AP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B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X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L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E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CKS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P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ATS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IL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PS4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C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CD4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KG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S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PH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ZA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</w:tbl>
    <w:p>
      <w:r>
        <w:br w:type="page"/>
      </w:r>
    </w:p>
    <w:p>
      <w:pPr>
        <w:jc w:val="left"/>
        <w:rPr>
          <w:rFonts w:hint="default" w:ascii="Times New Roman" w:hAnsi="Times New Roman"/>
          <w:b w:val="0"/>
          <w:bCs w:val="0"/>
          <w:sz w:val="24"/>
          <w:szCs w:val="24"/>
          <w:lang w:val="en-US" w:eastAsia="zh-CN"/>
        </w:rPr>
      </w:pPr>
      <w:bookmarkStart w:id="1" w:name="_GoBack"/>
      <w:bookmarkEnd w:id="1"/>
      <w:r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 w:bidi="ar"/>
        </w:rPr>
        <w:t xml:space="preserve">Subsequently table </w:t>
      </w:r>
      <w:r>
        <w:rPr>
          <w:rFonts w:hint="eastAsia" w:ascii="Times New Roman" w:hAnsi="Times New Roman" w:cs="Times New Roman"/>
          <w:b/>
          <w:color w:val="000000"/>
          <w:sz w:val="24"/>
          <w:szCs w:val="24"/>
          <w:lang w:val="en-US" w:eastAsia="zh-CN" w:bidi="ar"/>
        </w:rPr>
        <w:t>2: F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ull names of the corresponding pathway ID</w:t>
      </w:r>
    </w:p>
    <w:p>
      <w:pPr>
        <w:jc w:val="left"/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KEGG: 00280: Valine, leucine and isoleucine degradation</w:t>
      </w:r>
    </w:p>
    <w:p>
      <w:pPr>
        <w:jc w:val="left"/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KEGG: 04115: p53 signaling pathway</w:t>
      </w:r>
    </w:p>
    <w:p>
      <w:pPr>
        <w:jc w:val="left"/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WP: WP4536: Genes related to primary cilium development (based on CRISPR)</w:t>
      </w:r>
    </w:p>
    <w:p>
      <w:pPr>
        <w:jc w:val="left"/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</w:pPr>
      <w:bookmarkStart w:id="0" w:name="OLE_LINK7"/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WP:</w:t>
      </w:r>
      <w:bookmarkEnd w:id="0"/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 xml:space="preserve"> WP4236: Disorders of the Krebs cycle</w:t>
      </w:r>
    </w:p>
    <w:p>
      <w:pPr>
        <w:jc w:val="left"/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WP: WP3925: Amino Acid metabolism</w:t>
      </w:r>
    </w:p>
    <w:p>
      <w:pPr>
        <w:jc w:val="left"/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GO: 0008757: S-adenosylmethionine-dependent methyltransferase activity</w:t>
      </w:r>
    </w:p>
    <w:p>
      <w:pPr>
        <w:jc w:val="left"/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GO: 0008171: O-methyltransferase activity</w:t>
      </w:r>
    </w:p>
    <w:p>
      <w:pPr>
        <w:jc w:val="left"/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GO: 0016273: arginine N-methyltransferase activity</w:t>
      </w:r>
    </w:p>
    <w:p>
      <w:pPr>
        <w:jc w:val="left"/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GO: 0043933: protein-containing complex subunit organization</w:t>
      </w:r>
    </w:p>
    <w:p>
      <w:pPr>
        <w:jc w:val="left"/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GO: 1903608: protein localization to cytoplasmic stress granule</w:t>
      </w:r>
    </w:p>
    <w:p>
      <w:pPr>
        <w:jc w:val="left"/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GO: 0044424: intracellular part</w:t>
      </w:r>
    </w:p>
    <w:p>
      <w:pPr>
        <w:jc w:val="left"/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GO: 0043229: intracellular organelle</w:t>
      </w:r>
    </w:p>
    <w:p>
      <w:pPr>
        <w:jc w:val="left"/>
      </w:pP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GO: 0043231: intracellular membrane-bounded organelle</w:t>
      </w:r>
    </w:p>
    <w:p>
      <w:r>
        <w:br w:type="page"/>
      </w:r>
    </w:p>
    <w:tbl>
      <w:tblPr>
        <w:tblStyle w:val="2"/>
        <w:tblW w:w="8820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772"/>
        <w:gridCol w:w="1737"/>
        <w:gridCol w:w="1704"/>
        <w:gridCol w:w="1770"/>
        <w:gridCol w:w="1837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820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ubsequently 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: Selected cancer types from TCG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gridSpan w:val="5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2C3E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2C3E50"/>
                <w:kern w:val="0"/>
                <w:sz w:val="24"/>
                <w:szCs w:val="24"/>
                <w:u w:val="none"/>
                <w:lang w:val="en-US" w:eastAsia="zh-CN" w:bidi="ar"/>
              </w:rPr>
              <w:t>TCGA Tumor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OL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L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NS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G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R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K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YM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CE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C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V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</w:tbl>
    <w:p>
      <w:r>
        <w:br w:type="page"/>
      </w:r>
    </w:p>
    <w:tbl>
      <w:tblPr>
        <w:tblStyle w:val="2"/>
        <w:tblW w:w="10380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28"/>
        <w:gridCol w:w="935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38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ubsequently 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: Abbreviation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renocortical carcinom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dder Urothelial Carcinom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east invasive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vical squamous cell carcinoma and endocervical adeno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olangiocarcinom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 adenocarcinom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L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mphoid Neoplasm Diffuse Large B-cell Lymphom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ophageal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ioblastoma multiform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N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d and Neck squamous cell carcinom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dney Chromophob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dney renal clear cell carcinom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dney renal papillary cell carcinom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ute Myeloid Leukemi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ain Lower Grade Gliom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ver hepatocellular carcinom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ng adenocarcinom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ng squamous cell carcinom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sotheli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arian serous cystadenocarcinom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creatic adeno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eochromocytoma and Paragangli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state adenocarcinom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um adenocarcinom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rc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K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kin Cutaneous Melanom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omach adeno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sticular Germ Cell Tumor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yroid carcin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Y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ymom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C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terine Corpus Endometrial Carcinom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terine Carcinosarcom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V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veal Melanoma</w:t>
            </w:r>
          </w:p>
        </w:tc>
      </w:tr>
    </w:tbl>
    <w:p>
      <w:r>
        <w:br w:type="page"/>
      </w:r>
    </w:p>
    <w:tbl>
      <w:tblPr>
        <w:tblStyle w:val="2"/>
        <w:tblW w:w="5425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758"/>
        <w:gridCol w:w="442"/>
        <w:gridCol w:w="2009"/>
        <w:gridCol w:w="925"/>
        <w:gridCol w:w="1291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2" w:hRule="atLeast"/>
        </w:trPr>
        <w:tc>
          <w:tcPr>
            <w:tcW w:w="5424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ubsequently table 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: Summary of CC patient characteristic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7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</w:t>
            </w:r>
          </w:p>
        </w:tc>
        <w:tc>
          <w:tcPr>
            <w:tcW w:w="4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20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logical pattern</w:t>
            </w:r>
          </w:p>
        </w:tc>
        <w:tc>
          <w:tcPr>
            <w:tcW w:w="9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inical stage</w:t>
            </w:r>
          </w:p>
        </w:tc>
        <w:tc>
          <w:tcPr>
            <w:tcW w:w="12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logical grad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7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1</w:t>
            </w:r>
          </w:p>
        </w:tc>
        <w:tc>
          <w:tcPr>
            <w:tcW w:w="4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20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quamous carcinoma</w:t>
            </w:r>
          </w:p>
        </w:tc>
        <w:tc>
          <w:tcPr>
            <w:tcW w:w="9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a1</w:t>
            </w:r>
          </w:p>
        </w:tc>
        <w:tc>
          <w:tcPr>
            <w:tcW w:w="12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b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Availab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quamous carcinom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b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quamous carcinom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quamous carcinom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a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quamous carcinom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quamous carcinom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a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quamous carcinom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1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quamous carcinom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1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quamous carcinom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1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quamous carcinom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b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1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quamous carcinom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b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1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quamous carcinom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1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quamous carcinom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b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1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quamous carcinom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a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1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quamous carcinom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1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quamous carcinom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1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quamous carcinom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a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7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20</w:t>
            </w:r>
          </w:p>
        </w:tc>
        <w:tc>
          <w:tcPr>
            <w:tcW w:w="4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205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quamous carcinoma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1</w:t>
            </w:r>
          </w:p>
        </w:tc>
        <w:tc>
          <w:tcPr>
            <w:tcW w:w="124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</w:tbl>
    <w:p>
      <w:r>
        <w:br w:type="page"/>
      </w:r>
    </w:p>
    <w:tbl>
      <w:tblPr>
        <w:tblStyle w:val="2"/>
        <w:tblW w:w="12457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152"/>
        <w:gridCol w:w="4152"/>
        <w:gridCol w:w="4153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2" w:hRule="atLeast"/>
        </w:trPr>
        <w:tc>
          <w:tcPr>
            <w:tcW w:w="12456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ubsequently table 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: Primer pairs for RT-PCR. Base sequences for determining β-ACTIN, TAF1A and ZBTB41 mRNA expressio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41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igonucleotide</w:t>
            </w:r>
          </w:p>
        </w:tc>
        <w:tc>
          <w:tcPr>
            <w:tcW w:w="41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stream Sequence (5' -&gt; 3')</w:t>
            </w:r>
          </w:p>
        </w:tc>
        <w:tc>
          <w:tcPr>
            <w:tcW w:w="41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stream Sequence (5' -&gt; 3'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1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-ACTIN</w:t>
            </w:r>
          </w:p>
        </w:tc>
        <w:tc>
          <w:tcPr>
            <w:tcW w:w="41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GACCTGACTGACTACCTC</w:t>
            </w:r>
          </w:p>
        </w:tc>
        <w:tc>
          <w:tcPr>
            <w:tcW w:w="41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ATACTCCTGCTTGCTGA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F1A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GCCCAAGAGGTACTCAC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CCAGTTTACGGTGTTCTTC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15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BTB41</w:t>
            </w:r>
          </w:p>
        </w:tc>
        <w:tc>
          <w:tcPr>
            <w:tcW w:w="415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GCTGTCGGCAGTAGTTATTT</w:t>
            </w:r>
          </w:p>
        </w:tc>
        <w:tc>
          <w:tcPr>
            <w:tcW w:w="415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GTTACGTGATCCAGGGTGA</w:t>
            </w:r>
          </w:p>
        </w:tc>
      </w:tr>
    </w:tbl>
    <w:p/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8121A4F"/>
    <w:rsid w:val="18913616"/>
    <w:rsid w:val="3CE35A4E"/>
    <w:rsid w:val="53CC0631"/>
    <w:rsid w:val="68121A4F"/>
    <w:rsid w:val="769E7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6T15:13:00Z</dcterms:created>
  <dc:creator>王伯当</dc:creator>
  <cp:lastModifiedBy>王伯当</cp:lastModifiedBy>
  <dcterms:modified xsi:type="dcterms:W3CDTF">2020-11-23T15:58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